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≥2-fold differentially expressed genes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e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-mutant strain cultured in the NYG medium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418"/>
        <w:gridCol w:w="3827"/>
        <w:gridCol w:w="1276"/>
      </w:tblGrid>
      <w:tr>
        <w:trPr>
          <w:trHeight w:val="34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Function Categor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fold chang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 Narrow" w:ascii="Arial Narrow" w:hAnsi="Arial Narrow"/>
                <w:b/>
                <w:i/>
                <w:color w:val="000000"/>
                <w:kern w:val="0"/>
                <w:szCs w:val="21"/>
              </w:rPr>
              <w:t>vemR</w:t>
            </w: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/wt</w:t>
            </w:r>
          </w:p>
        </w:tc>
      </w:tr>
      <w:tr>
        <w:trPr>
          <w:trHeight w:val="34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Amino acids biosynthesis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5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o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hospho-2-dehydro-3-deoxyheptonate aldolase, phe-sensitiv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Biosynthesis of cofactors, prosthetic groups, carrie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4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biotin synth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nt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TP-dependent serine activating enzy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s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iroheme synth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qq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qq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6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6-pyruvoyl tetrahydrobiopterin synth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nt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ochorismatase-lik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0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Cell envelope and cell structure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3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5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Q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4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2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M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0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0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u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H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8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us biogenes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8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us biogenes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witching motilit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U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witching motilit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7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im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re-pilin like leader sequenc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V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re-pilin leader sequenc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7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X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X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1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E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ype IV pil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9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6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pt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ype II secretion system protein-lik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1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v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NdvB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3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a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lt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mbrane-bound lytic transglycosy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n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nicillin-binding protein 1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m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N-acetylmuramoyl-L-alanine am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pr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ptidoglycan-associated outer membrane lipo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jd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nn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6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r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UDP-N-acetylglucosamine-N- acetylmuramyl-(pentapeptide) pyrophosphoryl-undecaprenol N-acetylglucosamine transf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a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hospho-N-acetylmuramoyl-pentapeptide- transf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r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UDP-N-acetylmuramoylalanyl-D-glutamyl-2, 6-diaminopimelate-D-alanyl-D-alanyl lig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8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r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UDP-N-acetylmuramoylalanyl-D- glutamate-2,6-diaminopimelate lig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6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pt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6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mpW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6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k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nkyrin-lik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Cellular processes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5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rotein-glutamate methylest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7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esponse regulator for chemotax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W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7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2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histidine protein ki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p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thyl-accepting 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response regula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5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3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thyl-accepting 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W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7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 methyltransf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6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sis, cell-proximal portion of basal-body ro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7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sis, hook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7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0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sis, cell-distal portion of basal-body ro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L-ring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7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8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K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1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5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8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5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FliJ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9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K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s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6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M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0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8.6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6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5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tic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3.4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Q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7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tic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h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h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tic protein Flh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h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lagellar biosynthetic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Z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relate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hemotaxis relate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7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Central intermediary metabolism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xylosidase/arabin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cA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lpha-L-fuc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gl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lpha-gluc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l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xylose isom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-xyluloki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l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lpha-xyl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2.1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ialic acid-specific 9-O-acetylest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go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4-hydroxy-2-oxoglutarate aldolase/2-deydro-3-deoxyphosphogluconate aldo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2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g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beta-galact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2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aD or cat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beta-ketoadipate enol-lactone hydro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7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UDP-glucose 4-epim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8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Energy and carbon metabolism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quinol oxidase, subunit 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9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xt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quinol oxidase, subunit I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7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lcohol dehydroge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1.3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3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d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ytochrome D ubiquinol oxidase subunit I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d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glutathione-dependent formaldehyde dehydroge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6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c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glucose dehydroge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6.6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uE or aknU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klaviketone 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7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9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9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9.7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9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n-dependen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Zn-dependent alcohol dehydroge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9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x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ytochrome C oxidase assembly f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8 </w:t>
            </w:r>
          </w:p>
        </w:tc>
      </w:tr>
      <w:tr>
        <w:trPr>
          <w:trHeight w:val="34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Fatty acid and phospholipidmeatbolism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lp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are lipoprotein 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Regulatory function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x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thanol dehydrogenase regula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criptional regulator lysR fami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criptional regula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egulatory protein-PilH fami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s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egulator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8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y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criptional regulator for cryptic hemolys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Replication and DNA metabolis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eoxycytidylate deami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47 </w:t>
            </w:r>
          </w:p>
        </w:tc>
      </w:tr>
      <w:tr>
        <w:trPr>
          <w:trHeight w:val="478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ite-specific recombi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3 </w:t>
            </w:r>
          </w:p>
        </w:tc>
      </w:tr>
      <w:tr>
        <w:trPr>
          <w:trHeight w:val="478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c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exodeoxyribonuclease V beta cha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Transport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3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8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yu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ep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0.4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E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NA transport competenc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7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t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riplasmic putrescine-binding protein; permeas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r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l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FS transport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0.8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hu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2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yu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6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pv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erripyoverdine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mr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FS transport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et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igh-affinity choline transpor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e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dependent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6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FS transport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W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por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d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BC transporter ATP-binding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4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f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anganese transpor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0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gg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mall conductance mechanosensitive ion channe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V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BC transporter ATP-binding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por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9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FS transport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eo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errous iron transport protein B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t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ation transpor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9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46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u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hemin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5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p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otassium-transporting ATPase A cha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1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u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ron-uptake f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Translation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</w:t>
            </w: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2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d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ld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d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ld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c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ptidyl-dipept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ipeptidyl anminopept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p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minopeptidase 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endoproteinase Arg-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extracellular serine 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30S ribosomal protein S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X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5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Q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30S ribosomal protein S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m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9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7/L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50S ribosomal protein L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5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erine 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0.2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tallo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9.5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u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NA pseudouridine synthase 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etallopept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4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Transcri</w:t>
            </w: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p</w:t>
            </w: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tion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A polymerase sigma-54 f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A polymerase bet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5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ec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A polymerase sigma f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A polymerase sigma fa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6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l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TP-dependent RNA helic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Signal transduction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istidine kinase/response regulator hybri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istidine kinase/response regulator hybri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3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wo-component system regulator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wo-component system regulator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wo-component system sensor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vgS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istidine kinase/response regulator hybri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GGDEF famil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Mobile genetic elements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8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80 transposase truncate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8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80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ajor coa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0.9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VI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inor coa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0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II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hage-relate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2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78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78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8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81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hage associate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8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81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8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481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1495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1595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Sxac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ISxac3 transpos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Pathogenicity and adaptati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color w:val="00000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szCs w:val="21"/>
              </w:rPr>
              <w:t>(5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ctin methylesterase-lik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0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ctate lyase 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4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h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rganic hydroperoxide resistanc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s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ype II secretion system protein 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s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ype II secretion system protein 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l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ellulase 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9.0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0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6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6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0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l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imbrial assembly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beta lactam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n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xyla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2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e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esponse regula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7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ilY1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2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8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8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9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9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1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10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8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1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11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1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2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>virB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3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rB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4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>virB6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B6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6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btG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droxy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s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glutathione S-transf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ellu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6.6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gl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beta-glucosid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serine 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XopF1 effec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ad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extracellular prot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ctate ly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ectate ly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6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onB-lik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yn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endo-1,4-beta-xylanase 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emagglutin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等线;DengXian" w:cs="Arial Narrow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ultidrug resistance efflux pum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7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ie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rug resistance transloc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9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v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virulenc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gl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olygalacturon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1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sr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arbon storage regula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9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xF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D multidrug efflux transporter Mex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xE or acr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ND multidrug efflux membrane fusion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6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pa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pa1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2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c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cC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7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c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B8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1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B7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B7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5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c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B6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B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B4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5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cJ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cJ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8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B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B1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D5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D5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D6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D6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4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0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pX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rpX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l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outer membrane lipoprotein precurs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n-containing cata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7.3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utative O-antigen lig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rM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Arial Narrow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ultidrug efflux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eastAsia="等线;DengXian" w:cs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等线;DengXian" w:cs="Arial Narrow"/>
                <w:b/>
                <w:b/>
                <w:color w:val="000000"/>
                <w:kern w:val="0"/>
                <w:sz w:val="22"/>
                <w:szCs w:val="21"/>
                <w:lang w:bidi="ar"/>
              </w:rPr>
            </w:pPr>
            <w:r>
              <w:rPr>
                <w:rFonts w:eastAsia="等线;DengXian" w:cs="Arial Narrow" w:ascii="Arial Narrow" w:hAnsi="Arial Narrow"/>
                <w:b/>
                <w:color w:val="000000"/>
                <w:kern w:val="0"/>
                <w:sz w:val="22"/>
                <w:szCs w:val="21"/>
                <w:lang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fusaric acid resistance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Undefined category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T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tt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transf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b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ebB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8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utative NTPase Vag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nkyrin repea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ATPases of the AAA+ clas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RhsD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droxyl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4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disulphide-isomer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Hypothetical proteins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Cs w:val="21"/>
              </w:rPr>
              <w:t>(15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7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1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8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8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4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54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6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5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7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0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0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0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0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6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58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2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3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7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9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2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minor coat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6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2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0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1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3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7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8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8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16.9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5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60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9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8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6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5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2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29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7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9.6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5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9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3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6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9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1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3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15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7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1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8.0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0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2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4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7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7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5.8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5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2.8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4.6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4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-3.6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07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1.6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1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6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9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2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2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3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7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4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4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4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4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1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9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6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2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3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7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5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6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9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09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1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2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3.1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3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6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5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49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4.0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68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8.9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7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3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0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6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18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3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08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.1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7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5.3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4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9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0.8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1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8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5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0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3.1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9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2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58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9.6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1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4.4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3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1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46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3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4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5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5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4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8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0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4.9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66.3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1.9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.8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7.35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2.47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7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9.42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4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0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conserved hypothetical protein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9.5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2.6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8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8.5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88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4.3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8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9.9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74.96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putative entericidin 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4.41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4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3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0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23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40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conserved 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.49 </w:t>
            </w:r>
          </w:p>
        </w:tc>
      </w:tr>
      <w:tr>
        <w:trPr>
          <w:trHeight w:val="352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27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24.42 </w:t>
            </w:r>
          </w:p>
        </w:tc>
      </w:tr>
      <w:tr>
        <w:trPr>
          <w:trHeight w:val="352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3.29 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 w:val="18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C_39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Arial Narrow" w:ascii="Arial Narrow" w:hAnsi="Arial Narrow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等线;DengXian" w:ascii="Arial Narrow" w:hAnsi="Arial Narrow"/>
                <w:color w:val="000000"/>
                <w:kern w:val="0"/>
                <w:sz w:val="18"/>
                <w:szCs w:val="18"/>
                <w:lang w:bidi="ar"/>
              </w:rPr>
              <w:t xml:space="preserve">10.54 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color w:val="000000"/>
          <w:szCs w:val="21"/>
        </w:rPr>
        <w:t xml:space="preserve">Note: False discovery rate (FDR) </w:t>
      </w:r>
      <w:r>
        <w:rPr>
          <w:rFonts w:cs="宋体;SimSun" w:ascii="宋体;SimSun" w:hAnsi="宋体;SimSun"/>
          <w:color w:val="000000"/>
          <w:szCs w:val="21"/>
        </w:rPr>
        <w:t>≤</w:t>
      </w:r>
      <w:r>
        <w:rPr>
          <w:rFonts w:cs="Arial Narrow" w:ascii="Arial Narrow" w:hAnsi="Arial Narrow"/>
          <w:color w:val="000000"/>
          <w:szCs w:val="21"/>
        </w:rPr>
        <w:t>0.05 and absolute value of log</w:t>
      </w:r>
      <w:r>
        <w:rPr>
          <w:rFonts w:cs="Arial Narrow" w:ascii="Arial Narrow" w:hAnsi="Arial Narrow"/>
          <w:color w:val="000000"/>
          <w:szCs w:val="21"/>
          <w:vertAlign w:val="subscript"/>
        </w:rPr>
        <w:t xml:space="preserve">2 </w:t>
      </w:r>
      <w:r>
        <w:rPr>
          <w:rFonts w:cs="Arial Narrow" w:ascii="Arial Narrow" w:hAnsi="Arial Narrow"/>
          <w:color w:val="000000"/>
          <w:szCs w:val="21"/>
        </w:rPr>
        <w:t>fold change (log</w:t>
      </w:r>
      <w:r>
        <w:rPr>
          <w:rFonts w:cs="Arial Narrow" w:ascii="Arial Narrow" w:hAnsi="Arial Narrow"/>
          <w:color w:val="000000"/>
          <w:szCs w:val="21"/>
          <w:vertAlign w:val="subscript"/>
        </w:rPr>
        <w:t xml:space="preserve">2 </w:t>
      </w:r>
      <w:r>
        <w:rPr>
          <w:rFonts w:cs="Arial Narrow" w:ascii="Arial Narrow" w:hAnsi="Arial Narrow"/>
          <w:color w:val="000000"/>
          <w:szCs w:val="21"/>
        </w:rPr>
        <w:t xml:space="preserve">FC) </w:t>
      </w:r>
      <w:r>
        <w:rPr>
          <w:rFonts w:cs="宋体;SimSun" w:ascii="宋体;SimSun" w:hAnsi="宋体;SimSun"/>
          <w:color w:val="000000"/>
          <w:szCs w:val="21"/>
        </w:rPr>
        <w:t>≥</w:t>
      </w:r>
      <w:r>
        <w:rPr>
          <w:rFonts w:cs="Arial Narrow" w:ascii="Arial Narrow" w:hAnsi="Arial Narrow"/>
          <w:color w:val="000000"/>
          <w:szCs w:val="21"/>
        </w:rPr>
        <w:t xml:space="preserve">1 (equivalent to a fold change of 2) were used as the cut off values.“+” represents gene up-regulated in the </w:t>
      </w:r>
      <w:r>
        <w:rPr>
          <w:rFonts w:cs="Arial Narrow" w:ascii="Arial Narrow" w:hAnsi="Arial Narrow"/>
          <w:color w:val="000000"/>
          <w:szCs w:val="24"/>
        </w:rPr>
        <w:t>∆</w:t>
      </w:r>
      <w:r>
        <w:rPr>
          <w:rFonts w:cs="Arial Narrow" w:ascii="Arial Narrow" w:hAnsi="Arial Narrow"/>
          <w:i/>
          <w:color w:val="000000"/>
          <w:szCs w:val="24"/>
        </w:rPr>
        <w:t>vem</w:t>
      </w:r>
      <w:r>
        <w:rPr>
          <w:rFonts w:cs="Arial Narrow" w:ascii="Arial Narrow" w:hAnsi="Arial Narrow"/>
          <w:i/>
          <w:color w:val="000000"/>
          <w:szCs w:val="24"/>
        </w:rPr>
        <w:t>R</w:t>
      </w:r>
      <w:r>
        <w:rPr>
          <w:rFonts w:cs="Arial Narrow" w:ascii="Arial Narrow" w:hAnsi="Arial Narrow"/>
          <w:color w:val="000000"/>
          <w:szCs w:val="21"/>
        </w:rPr>
        <w:t xml:space="preserve"> mutant, and “-”represents gene down-regulated.</w:t>
      </w:r>
    </w:p>
    <w:p>
      <w:pPr>
        <w:pStyle w:val="Normal"/>
        <w:widowControl/>
        <w:jc w:val="left"/>
        <w:rPr>
          <w:rFonts w:ascii="Arial Narrow" w:hAnsi="Arial Narrow" w:cs="Arial Narrow"/>
          <w:color w:val="000000"/>
          <w:szCs w:val="21"/>
        </w:rPr>
      </w:pPr>
      <w:r>
        <w:rPr>
          <w:rFonts w:cs="Arial Narrow" w:ascii="Arial Narrow" w:hAnsi="Arial Narrow"/>
          <w:color w:val="00000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16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Style17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6091"/>
      <w:kern w:val="0"/>
      <w:sz w:val="28"/>
      <w:szCs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03:49:00Z</dcterms:created>
  <dc:creator>lrfang</dc:creator>
  <dc:description/>
  <cp:keywords/>
  <dc:language>en-US</dc:language>
  <cp:lastModifiedBy>lugt</cp:lastModifiedBy>
  <dcterms:modified xsi:type="dcterms:W3CDTF">2022-06-07T02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818E87F63142568C69B00C98385658</vt:lpwstr>
  </property>
  <property fmtid="{D5CDD505-2E9C-101B-9397-08002B2CF9AE}" pid="3" name="KSOProductBuildVer">
    <vt:lpwstr>2052-11.1.0.10938</vt:lpwstr>
  </property>
</Properties>
</file>